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AB018" w14:textId="4E26D11C" w:rsidR="00CB29AA" w:rsidRPr="001E1C7E" w:rsidRDefault="00CB29AA" w:rsidP="00CB29AA">
      <w:pPr>
        <w:rPr>
          <w:rFonts w:ascii="Arial" w:hAnsi="Arial" w:cs="Arial"/>
          <w:b/>
          <w:bCs/>
        </w:rPr>
      </w:pPr>
    </w:p>
    <w:p w14:paraId="469390BD" w14:textId="77777777" w:rsidR="009D7518" w:rsidRPr="009D635A" w:rsidRDefault="009D7518" w:rsidP="009D7518">
      <w:pPr>
        <w:pStyle w:val="Heading3"/>
        <w:spacing w:line="160" w:lineRule="exact"/>
        <w:contextualSpacing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052"/>
        <w:gridCol w:w="2340"/>
        <w:gridCol w:w="1548"/>
      </w:tblGrid>
      <w:tr w:rsidR="009D7518" w:rsidRPr="00ED79A5" w14:paraId="027089E8" w14:textId="77777777" w:rsidTr="00787081">
        <w:tc>
          <w:tcPr>
            <w:tcW w:w="262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262476A8" w14:textId="77777777" w:rsidR="009D7518" w:rsidRPr="00ED79A5" w:rsidRDefault="009D7518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5940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5FE8D642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myloid at baseline</w:t>
            </w:r>
          </w:p>
        </w:tc>
      </w:tr>
      <w:tr w:rsidR="009D7518" w:rsidRPr="00ED79A5" w14:paraId="5D043056" w14:textId="77777777" w:rsidTr="006650F5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AE9F7" w:themeFill="text2" w:themeFillTint="1A"/>
          </w:tcPr>
          <w:p w14:paraId="32673A49" w14:textId="77777777" w:rsidR="009D7518" w:rsidRPr="00ED79A5" w:rsidRDefault="009D7518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AE9F7" w:themeFill="text2" w:themeFillTint="1A"/>
          </w:tcPr>
          <w:p w14:paraId="3D33D46B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600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AE9F7" w:themeFill="text2" w:themeFillTint="1A"/>
          </w:tcPr>
          <w:p w14:paraId="0868EBCF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gt;600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AE9F7" w:themeFill="text2" w:themeFillTint="1A"/>
          </w:tcPr>
          <w:p w14:paraId="3C2B1CFF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est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p)</w:t>
            </w:r>
          </w:p>
        </w:tc>
      </w:tr>
      <w:tr w:rsidR="009D7518" w:rsidRPr="00ED79A5" w14:paraId="5AE7332E" w14:textId="77777777" w:rsidTr="006650F5">
        <w:tc>
          <w:tcPr>
            <w:tcW w:w="2628" w:type="dxa"/>
            <w:tcBorders>
              <w:top w:val="nil"/>
              <w:left w:val="single" w:sz="2" w:space="0" w:color="000000"/>
              <w:bottom w:val="single" w:sz="0" w:space="0" w:color="000000"/>
              <w:right w:val="single" w:sz="2" w:space="0" w:color="000000"/>
            </w:tcBorders>
            <w:shd w:val="clear" w:color="auto" w:fill="DAE9F7" w:themeFill="text2" w:themeFillTint="1A"/>
          </w:tcPr>
          <w:p w14:paraId="04BF3AF2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single" w:sz="0" w:space="0" w:color="000000"/>
              <w:right w:val="single" w:sz="2" w:space="0" w:color="000000"/>
            </w:tcBorders>
            <w:shd w:val="clear" w:color="auto" w:fill="DAE9F7" w:themeFill="text2" w:themeFillTint="1A"/>
          </w:tcPr>
          <w:p w14:paraId="37451860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=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0" w:space="0" w:color="000000"/>
              <w:right w:val="single" w:sz="2" w:space="0" w:color="000000"/>
            </w:tcBorders>
            <w:shd w:val="clear" w:color="auto" w:fill="DAE9F7" w:themeFill="text2" w:themeFillTint="1A"/>
          </w:tcPr>
          <w:p w14:paraId="70C4F922" w14:textId="77777777" w:rsidR="009D7518" w:rsidRPr="00ED79A5" w:rsidRDefault="009D7518" w:rsidP="007870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=37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single" w:sz="0" w:space="0" w:color="000000"/>
              <w:right w:val="single" w:sz="2" w:space="0" w:color="000000"/>
            </w:tcBorders>
            <w:shd w:val="clear" w:color="auto" w:fill="DAE9F7" w:themeFill="text2" w:themeFillTint="1A"/>
          </w:tcPr>
          <w:p w14:paraId="4F967A85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D7518" w:rsidRPr="00ED79A5" w14:paraId="0F69208D" w14:textId="77777777" w:rsidTr="00787081">
        <w:tc>
          <w:tcPr>
            <w:tcW w:w="2628" w:type="dxa"/>
            <w:tcBorders>
              <w:top w:val="single" w:sz="0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72A35701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TS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single" w:sz="0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7F4DC5C2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44.80 (78.78)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65A8A22E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70.11 (95.88)</w:t>
            </w:r>
          </w:p>
        </w:tc>
        <w:tc>
          <w:tcPr>
            <w:tcW w:w="1548" w:type="dxa"/>
            <w:tcBorders>
              <w:top w:val="single" w:sz="0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11629E8C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293</w:t>
            </w:r>
          </w:p>
        </w:tc>
      </w:tr>
      <w:tr w:rsidR="009D7518" w:rsidRPr="00ED79A5" w14:paraId="0E238A60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F1283D5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S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586E94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58.22 (18.91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96E25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65.08 (22.85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75A40D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240</w:t>
            </w:r>
          </w:p>
        </w:tc>
      </w:tr>
      <w:tr w:rsidR="009D7518" w:rsidRPr="00ED79A5" w14:paraId="766CC77A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803DE6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WAS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6D35CCC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29.18 (59.79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59BD973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08.59 (77.73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6F1D45D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299</w:t>
            </w:r>
          </w:p>
        </w:tc>
      </w:tr>
      <w:tr w:rsidR="009D7518" w:rsidRPr="00ED79A5" w14:paraId="191663CE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62D8F67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SO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E33477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44.09 (44.4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608F1A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6.66 (52.12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5E9210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573</w:t>
            </w:r>
          </w:p>
        </w:tc>
      </w:tr>
      <w:tr w:rsidR="009D7518" w:rsidRPr="00ED79A5" w14:paraId="1EFFFEF6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AFF9035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REM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94C07D7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65.91 (33.89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4D57AA1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51.45 (31.33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CCE3CD1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097</w:t>
            </w:r>
          </w:p>
        </w:tc>
      </w:tr>
      <w:tr w:rsidR="009D7518" w:rsidRPr="00ED79A5" w14:paraId="5BD95C7A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DE4DF75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EM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05D7F4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97.38 (39.04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DE845E6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10.40 (68.80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CE3524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412</w:t>
            </w:r>
          </w:p>
        </w:tc>
      </w:tr>
      <w:tr w:rsidR="009D7518" w:rsidRPr="00ED79A5" w14:paraId="777056D0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BD8937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EM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E45D51A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52.04 (40.4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0D2348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73.04 (50.09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0F5D04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096</w:t>
            </w:r>
          </w:p>
        </w:tc>
      </w:tr>
      <w:tr w:rsidR="009D7518" w:rsidRPr="00ED79A5" w14:paraId="7FED5F51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BF6D23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2+N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dur 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9CAB00E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49.43 (61.5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D0E8D9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83.44 (97.06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81858E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139</w:t>
            </w:r>
          </w:p>
        </w:tc>
      </w:tr>
      <w:tr w:rsidR="009D7518" w:rsidRPr="00ED79A5" w14:paraId="04BC9B0E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6E923F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2N3/TS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ED636A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%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16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0B9BE4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 xml:space="preserve">64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%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20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68777C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423</w:t>
            </w:r>
          </w:p>
        </w:tc>
      </w:tr>
      <w:tr w:rsidR="009D7518" w:rsidRPr="00ED79A5" w14:paraId="68FA30C1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29514BE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R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 (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49A0C1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9.47 (24.15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A8DCE2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4.53 (31.73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2EC2F6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515</w:t>
            </w:r>
          </w:p>
        </w:tc>
      </w:tr>
      <w:tr w:rsidR="009D7518" w:rsidRPr="00ED79A5" w14:paraId="7DBEDDA1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2D50B3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REM_latency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7DD52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51.04 (94.44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66B86B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82.10 (93.12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FBDC1C2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255</w:t>
            </w:r>
          </w:p>
        </w:tc>
      </w:tr>
      <w:tr w:rsidR="009D7518" w:rsidRPr="00ED79A5" w14:paraId="1A870E3E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49657F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0C7844B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9.67 (18.62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2AEBD8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4.00 (20.04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A67298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279</w:t>
            </w:r>
          </w:p>
        </w:tc>
      </w:tr>
      <w:tr w:rsidR="009D7518" w:rsidRPr="00ED79A5" w14:paraId="011A76E6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A3A23A9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76DAA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9.65 (11.7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AEB40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8.66 (15.35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3D19FA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793</w:t>
            </w:r>
          </w:p>
        </w:tc>
      </w:tr>
      <w:tr w:rsidR="009D7518" w:rsidRPr="00ED79A5" w14:paraId="3B479437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4FF852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9F6466B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9.97 (13.20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7F85A01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5.09 (15.06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DA197C0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185</w:t>
            </w:r>
          </w:p>
        </w:tc>
      </w:tr>
      <w:tr w:rsidR="009D7518" w:rsidRPr="00ED79A5" w14:paraId="256F902C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40DD85F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RE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329EE8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0.73 (7.22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B0727C9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2.24 (10.41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C8E2D5F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545</w:t>
            </w:r>
          </w:p>
        </w:tc>
      </w:tr>
      <w:tr w:rsidR="009D7518" w:rsidRPr="00ED79A5" w14:paraId="4A0F8AB8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3FAA8CC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latenc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2A7886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44.09 (44.4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5E5B10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7.71 (51.57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D838FF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626</w:t>
            </w:r>
          </w:p>
        </w:tc>
      </w:tr>
      <w:tr w:rsidR="009D7518" w:rsidRPr="00ED79A5" w14:paraId="79D2B631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4986E4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latenc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CC8AEB3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49.48 (43.6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9E2C2A7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47.55 (60.71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5227EE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895</w:t>
            </w:r>
          </w:p>
        </w:tc>
      </w:tr>
      <w:tr w:rsidR="009D7518" w:rsidRPr="00ED79A5" w14:paraId="163AD6AF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3A462C0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N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latenc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6D174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83.91 (65.36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22A2C3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77.33 (72.37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3CACD83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724</w:t>
            </w:r>
          </w:p>
        </w:tc>
      </w:tr>
      <w:tr w:rsidR="009D7518" w:rsidRPr="00ED79A5" w14:paraId="079F44FD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A4AC4F9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RE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latenc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min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7376A6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42.07 (97.58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9B9140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166.93 (102.63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C202103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381</w:t>
            </w:r>
          </w:p>
        </w:tc>
      </w:tr>
      <w:tr w:rsidR="009D7518" w:rsidRPr="00ED79A5" w14:paraId="6984EE83" w14:textId="77777777" w:rsidTr="00787081">
        <w:tc>
          <w:tcPr>
            <w:tcW w:w="262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649AC" w14:textId="77777777" w:rsidR="009D7518" w:rsidRPr="00ED79A5" w:rsidRDefault="009D7518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AH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(#/h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</w:t>
            </w: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ST)</w:t>
            </w:r>
          </w:p>
        </w:tc>
        <w:tc>
          <w:tcPr>
            <w:tcW w:w="20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E501F5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29.94 (24.67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88EFDE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36.42 (22.29)</w:t>
            </w:r>
          </w:p>
        </w:tc>
        <w:tc>
          <w:tcPr>
            <w:tcW w:w="15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66E5A6" w14:textId="77777777" w:rsidR="009D7518" w:rsidRPr="00ED79A5" w:rsidRDefault="009D7518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ED79A5">
              <w:rPr>
                <w:rFonts w:asciiTheme="majorHAnsi" w:hAnsiTheme="majorHAnsi" w:cstheme="majorHAnsi"/>
                <w:sz w:val="20"/>
                <w:szCs w:val="20"/>
              </w:rPr>
              <w:t>0.304</w:t>
            </w:r>
          </w:p>
        </w:tc>
      </w:tr>
    </w:tbl>
    <w:p w14:paraId="33D2C696" w14:textId="77777777" w:rsidR="00DE7CF2" w:rsidRDefault="00DE7CF2" w:rsidP="00DE7CF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34DBCD5" w14:textId="14045A9E" w:rsidR="00DE7CF2" w:rsidRPr="001E1C7E" w:rsidRDefault="00DE7CF2" w:rsidP="00DE7CF2">
      <w:pPr>
        <w:spacing w:line="240" w:lineRule="auto"/>
        <w:rPr>
          <w:rFonts w:ascii="Arial" w:hAnsi="Arial" w:cs="Arial"/>
        </w:rPr>
      </w:pPr>
      <w:r w:rsidRPr="001E1C7E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</w:t>
      </w:r>
      <w:r w:rsidR="00904106">
        <w:rPr>
          <w:rFonts w:ascii="Arial" w:hAnsi="Arial" w:cs="Arial"/>
          <w:b/>
          <w:bCs/>
        </w:rPr>
        <w:t>6</w:t>
      </w:r>
      <w:r w:rsidRPr="001E1C7E">
        <w:rPr>
          <w:rFonts w:ascii="Arial" w:hAnsi="Arial" w:cs="Arial"/>
          <w:b/>
          <w:bCs/>
        </w:rPr>
        <w:t>:</w:t>
      </w:r>
      <w:r w:rsidRPr="001E1C7E">
        <w:rPr>
          <w:rFonts w:ascii="Arial" w:hAnsi="Arial" w:cs="Arial"/>
        </w:rPr>
        <w:t xml:space="preserve"> Sleep architecture by amyloid status </w:t>
      </w:r>
    </w:p>
    <w:p w14:paraId="2BBF164C" w14:textId="77777777" w:rsidR="009D7518" w:rsidRDefault="009D7518" w:rsidP="009D7518">
      <w:pPr>
        <w:spacing w:line="480" w:lineRule="auto"/>
        <w:contextualSpacing/>
        <w:rPr>
          <w:color w:val="000000" w:themeColor="text1"/>
        </w:rPr>
      </w:pPr>
    </w:p>
    <w:p w14:paraId="5CC71B01" w14:textId="77777777" w:rsidR="009D7518" w:rsidRPr="001E1C7E" w:rsidRDefault="009D7518" w:rsidP="009D7518">
      <w:pPr>
        <w:spacing w:line="480" w:lineRule="auto"/>
        <w:contextualSpacing/>
        <w:rPr>
          <w:rFonts w:ascii="Arial" w:hAnsi="Arial" w:cs="Arial"/>
        </w:rPr>
      </w:pPr>
      <w:r w:rsidRPr="001E1C7E">
        <w:rPr>
          <w:rFonts w:ascii="Arial" w:hAnsi="Arial" w:cs="Arial"/>
        </w:rPr>
        <w:t>There were no statistically significant differences in total sleep time, sleep efficiency, or sleep macro</w:t>
      </w:r>
      <w:r>
        <w:rPr>
          <w:rFonts w:ascii="Arial" w:hAnsi="Arial" w:cs="Arial"/>
        </w:rPr>
        <w:t>-</w:t>
      </w:r>
      <w:r w:rsidRPr="001E1C7E">
        <w:rPr>
          <w:rFonts w:ascii="Arial" w:hAnsi="Arial" w:cs="Arial"/>
        </w:rPr>
        <w:t xml:space="preserve">architecture between persons with amyloid &lt; than 600 </w:t>
      </w:r>
      <w:proofErr w:type="spellStart"/>
      <w:r w:rsidRPr="001E1C7E">
        <w:rPr>
          <w:rFonts w:ascii="Arial" w:hAnsi="Arial" w:cs="Arial"/>
        </w:rPr>
        <w:t>pg</w:t>
      </w:r>
      <w:proofErr w:type="spellEnd"/>
      <w:r w:rsidRPr="001E1C7E">
        <w:rPr>
          <w:rFonts w:ascii="Arial" w:hAnsi="Arial" w:cs="Arial"/>
        </w:rPr>
        <w:t xml:space="preserve">/ml (AB+)  or &gt; 600 </w:t>
      </w:r>
      <w:proofErr w:type="spellStart"/>
      <w:r w:rsidRPr="001E1C7E">
        <w:rPr>
          <w:rFonts w:ascii="Arial" w:hAnsi="Arial" w:cs="Arial"/>
        </w:rPr>
        <w:t>pg</w:t>
      </w:r>
      <w:proofErr w:type="spellEnd"/>
      <w:r w:rsidRPr="001E1C7E">
        <w:rPr>
          <w:rFonts w:ascii="Arial" w:hAnsi="Arial" w:cs="Arial"/>
        </w:rPr>
        <w:t xml:space="preserve">/ml (AB-) (table 3) . </w:t>
      </w:r>
    </w:p>
    <w:p w14:paraId="4D0A3982" w14:textId="77777777" w:rsidR="00BC2AD3" w:rsidRDefault="00BC2AD3"/>
    <w:sectPr w:rsidR="00BC2AD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93484" w14:textId="77777777" w:rsidR="006E394E" w:rsidRDefault="006E394E" w:rsidP="00CB29AA">
      <w:pPr>
        <w:spacing w:after="0" w:line="240" w:lineRule="auto"/>
      </w:pPr>
      <w:r>
        <w:separator/>
      </w:r>
    </w:p>
  </w:endnote>
  <w:endnote w:type="continuationSeparator" w:id="0">
    <w:p w14:paraId="352606A9" w14:textId="77777777" w:rsidR="006E394E" w:rsidRDefault="006E394E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6345B" w14:textId="77777777" w:rsidR="006E394E" w:rsidRDefault="006E394E" w:rsidP="00CB29AA">
      <w:pPr>
        <w:spacing w:after="0" w:line="240" w:lineRule="auto"/>
      </w:pPr>
      <w:r>
        <w:separator/>
      </w:r>
    </w:p>
  </w:footnote>
  <w:footnote w:type="continuationSeparator" w:id="0">
    <w:p w14:paraId="30A23AD1" w14:textId="77777777" w:rsidR="006E394E" w:rsidRDefault="006E394E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2E16C1"/>
    <w:rsid w:val="00322416"/>
    <w:rsid w:val="003420C9"/>
    <w:rsid w:val="003B7107"/>
    <w:rsid w:val="005351B1"/>
    <w:rsid w:val="006650F5"/>
    <w:rsid w:val="0068201B"/>
    <w:rsid w:val="006E394E"/>
    <w:rsid w:val="00775FB3"/>
    <w:rsid w:val="00904106"/>
    <w:rsid w:val="009D7518"/>
    <w:rsid w:val="00BC2AD3"/>
    <w:rsid w:val="00CB29AA"/>
    <w:rsid w:val="00DC2046"/>
    <w:rsid w:val="00DE7CF2"/>
    <w:rsid w:val="00DF70EC"/>
    <w:rsid w:val="00F1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5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6</cp:revision>
  <dcterms:created xsi:type="dcterms:W3CDTF">2024-10-24T18:42:00Z</dcterms:created>
  <dcterms:modified xsi:type="dcterms:W3CDTF">2024-10-29T16:35:00Z</dcterms:modified>
</cp:coreProperties>
</file>